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281F8" w14:textId="444F38F6" w:rsidR="0085293F" w:rsidRDefault="00D67D81" w:rsidP="0085293F">
      <w:pPr>
        <w:spacing w:after="160"/>
        <w:rPr>
          <w:rFonts w:ascii="Arial" w:eastAsia="Times New Roman" w:hAnsi="Arial" w:cs="Arial"/>
          <w:color w:val="000000"/>
          <w:sz w:val="22"/>
          <w:szCs w:val="22"/>
        </w:rPr>
      </w:pPr>
      <w:r w:rsidRPr="00AA4921">
        <w:rPr>
          <w:rFonts w:ascii="Arial" w:eastAsia="Times New Roman" w:hAnsi="Arial" w:cs="Arial"/>
          <w:b/>
          <w:color w:val="000000"/>
          <w:sz w:val="22"/>
          <w:szCs w:val="22"/>
        </w:rPr>
        <w:t>Table S</w:t>
      </w:r>
      <w:proofErr w:type="gramStart"/>
      <w:r>
        <w:rPr>
          <w:rFonts w:ascii="Arial" w:eastAsia="Times New Roman" w:hAnsi="Arial" w:cs="Arial"/>
          <w:b/>
          <w:color w:val="000000"/>
          <w:sz w:val="22"/>
          <w:szCs w:val="22"/>
        </w:rPr>
        <w:t>2</w:t>
      </w:r>
      <w:r w:rsidR="00C046FB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</w:t>
      </w:r>
      <w:r w:rsidRPr="00AA4921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</w:t>
      </w:r>
      <w:bookmarkStart w:id="0" w:name="_Hlk25866686"/>
      <w:r w:rsidRPr="00AA4921">
        <w:rPr>
          <w:rFonts w:ascii="Arial" w:eastAsia="Times New Roman" w:hAnsi="Arial" w:cs="Arial"/>
          <w:color w:val="000000"/>
          <w:sz w:val="22"/>
          <w:szCs w:val="22"/>
        </w:rPr>
        <w:t>All</w:t>
      </w:r>
      <w:proofErr w:type="gramEnd"/>
      <w:r w:rsidRPr="00AA4921">
        <w:rPr>
          <w:rFonts w:ascii="Arial" w:eastAsia="Times New Roman" w:hAnsi="Arial" w:cs="Arial"/>
          <w:color w:val="000000"/>
          <w:sz w:val="22"/>
          <w:szCs w:val="22"/>
        </w:rPr>
        <w:t xml:space="preserve"> g</w:t>
      </w:r>
      <w:r>
        <w:rPr>
          <w:rFonts w:ascii="Arial" w:eastAsia="Times New Roman" w:hAnsi="Arial" w:cs="Arial" w:hint="eastAsia"/>
          <w:color w:val="000000"/>
          <w:sz w:val="22"/>
          <w:szCs w:val="22"/>
        </w:rPr>
        <w:t>ene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up</w:t>
      </w:r>
      <w:r>
        <w:rPr>
          <w:rFonts w:ascii="Arial" w:eastAsia="Times New Roman" w:hAnsi="Arial" w:cs="Arial" w:hint="eastAsia"/>
          <w:color w:val="000000"/>
          <w:sz w:val="22"/>
          <w:szCs w:val="22"/>
        </w:rPr>
        <w:t>-</w:t>
      </w:r>
      <w:r w:rsidRPr="00AA4921">
        <w:rPr>
          <w:rFonts w:ascii="Arial" w:eastAsia="Times New Roman" w:hAnsi="Arial" w:cs="Arial" w:hint="eastAsia"/>
          <w:color w:val="000000"/>
          <w:sz w:val="22"/>
          <w:szCs w:val="22"/>
        </w:rPr>
        <w:t>regulated</w:t>
      </w:r>
      <w:r w:rsidR="00FC365A">
        <w:rPr>
          <w:rFonts w:ascii="Arial" w:eastAsia="Times New Roman" w:hAnsi="Arial" w:cs="Arial"/>
          <w:color w:val="000000"/>
          <w:sz w:val="22"/>
          <w:szCs w:val="22"/>
        </w:rPr>
        <w:t xml:space="preserve"> (top) or down-regulated (bottom)</w:t>
      </w:r>
      <w:r w:rsidR="00515FCD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85293F">
        <w:rPr>
          <w:rFonts w:ascii="Arial" w:eastAsia="Times New Roman" w:hAnsi="Arial" w:cs="Arial"/>
          <w:color w:val="000000"/>
          <w:sz w:val="22"/>
          <w:szCs w:val="22"/>
        </w:rPr>
        <w:t>≥</w:t>
      </w:r>
      <w:r w:rsidRPr="00AA4921">
        <w:rPr>
          <w:rFonts w:ascii="Arial" w:eastAsia="Times New Roman" w:hAnsi="Arial" w:cs="Arial" w:hint="eastAsia"/>
          <w:color w:val="000000"/>
          <w:sz w:val="22"/>
          <w:szCs w:val="22"/>
        </w:rPr>
        <w:t>5-fold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in response to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Tmp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AA4921">
        <w:rPr>
          <w:rFonts w:ascii="Arial" w:eastAsia="Times New Roman" w:hAnsi="Arial" w:cs="Arial"/>
          <w:color w:val="000000"/>
          <w:sz w:val="22"/>
          <w:szCs w:val="22"/>
        </w:rPr>
        <w:t>as determined by RNA-Seq</w:t>
      </w:r>
      <w:r w:rsidR="002C4512">
        <w:rPr>
          <w:rFonts w:ascii="Arial" w:eastAsia="Times New Roman" w:hAnsi="Arial" w:cs="Arial"/>
          <w:color w:val="000000"/>
          <w:sz w:val="22"/>
          <w:szCs w:val="22"/>
        </w:rPr>
        <w:t xml:space="preserve"> at </w:t>
      </w:r>
      <w:proofErr w:type="spellStart"/>
      <w:r w:rsidR="002C4512">
        <w:rPr>
          <w:rFonts w:ascii="Arial" w:eastAsia="Times New Roman" w:hAnsi="Arial" w:cs="Arial"/>
          <w:color w:val="000000"/>
          <w:sz w:val="22"/>
          <w:szCs w:val="22"/>
        </w:rPr>
        <w:t>OD</w:t>
      </w:r>
      <w:r w:rsidR="002C4512" w:rsidRPr="002C4512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600</w:t>
      </w:r>
      <w:proofErr w:type="spellEnd"/>
      <w:r w:rsidR="002C4512">
        <w:rPr>
          <w:rFonts w:ascii="Arial" w:eastAsia="Times New Roman" w:hAnsi="Arial" w:cs="Arial"/>
          <w:color w:val="000000"/>
          <w:sz w:val="22"/>
          <w:szCs w:val="22"/>
        </w:rPr>
        <w:t xml:space="preserve"> ~1.0</w:t>
      </w:r>
      <w:r w:rsidRPr="00AA4921">
        <w:rPr>
          <w:rFonts w:ascii="Arial" w:eastAsia="Times New Roman" w:hAnsi="Arial" w:cs="Arial"/>
          <w:color w:val="000000"/>
          <w:sz w:val="22"/>
          <w:szCs w:val="22"/>
        </w:rPr>
        <w:t>.</w:t>
      </w:r>
      <w:bookmarkEnd w:id="0"/>
      <w:r w:rsidR="006C00F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6C00F1" w:rsidRPr="006C00F1">
        <w:rPr>
          <w:rFonts w:ascii="Arial" w:eastAsia="Times New Roman" w:hAnsi="Arial" w:cs="Arial"/>
          <w:sz w:val="22"/>
          <w:szCs w:val="22"/>
        </w:rPr>
        <w:t>The averages of thre</w:t>
      </w:r>
      <w:bookmarkStart w:id="1" w:name="_GoBack"/>
      <w:bookmarkEnd w:id="1"/>
      <w:r w:rsidR="006C00F1" w:rsidRPr="006C00F1">
        <w:rPr>
          <w:rFonts w:ascii="Arial" w:eastAsia="Times New Roman" w:hAnsi="Arial" w:cs="Arial"/>
          <w:sz w:val="22"/>
          <w:szCs w:val="22"/>
        </w:rPr>
        <w:t>e independent measurements are shown. Standard errors were typically &lt;10% of the mean values reported.</w:t>
      </w:r>
    </w:p>
    <w:tbl>
      <w:tblPr>
        <w:tblW w:w="9181" w:type="dxa"/>
        <w:jc w:val="center"/>
        <w:tblLook w:val="04A0" w:firstRow="1" w:lastRow="0" w:firstColumn="1" w:lastColumn="0" w:noHBand="0" w:noVBand="1"/>
      </w:tblPr>
      <w:tblGrid>
        <w:gridCol w:w="1350"/>
        <w:gridCol w:w="1440"/>
        <w:gridCol w:w="6356"/>
        <w:gridCol w:w="35"/>
      </w:tblGrid>
      <w:tr w:rsidR="00DE248F" w:rsidRPr="00DE248F" w14:paraId="2FF6B893" w14:textId="77777777" w:rsidTr="00FC365A">
        <w:trPr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10CB1" w14:textId="77777777" w:rsidR="00DE248F" w:rsidRPr="00DE248F" w:rsidRDefault="00DE248F" w:rsidP="00DE248F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E248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0B70C" w14:textId="77777777" w:rsidR="00DE248F" w:rsidRPr="00DE248F" w:rsidRDefault="00DE248F" w:rsidP="00DE248F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E248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6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B0B8B" w14:textId="77777777" w:rsidR="00DE248F" w:rsidRPr="00DE248F" w:rsidRDefault="00DE248F" w:rsidP="00DE248F">
            <w:pPr>
              <w:spacing w:before="60" w:after="60"/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E248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Joint Genome Institute product name</w:t>
            </w:r>
          </w:p>
        </w:tc>
      </w:tr>
      <w:tr w:rsidR="00163674" w:rsidRPr="00DE248F" w14:paraId="53BFED76" w14:textId="77777777" w:rsidTr="00FC365A">
        <w:trPr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A98" w14:textId="77777777" w:rsidR="00163674" w:rsidRPr="00DE248F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9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ED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1.2 </w:t>
            </w:r>
          </w:p>
        </w:tc>
        <w:tc>
          <w:tcPr>
            <w:tcW w:w="6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369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26</w:t>
            </w:r>
          </w:p>
        </w:tc>
      </w:tr>
      <w:tr w:rsidR="00163674" w:rsidRPr="00DE248F" w14:paraId="78D2AA1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A0F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AFB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1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021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776F4E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CC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F89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38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414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putative 4-oxalocrotonate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automerase</w:t>
            </w:r>
            <w:proofErr w:type="spellEnd"/>
          </w:p>
        </w:tc>
      </w:tr>
      <w:tr w:rsidR="00163674" w:rsidRPr="00DE248F" w14:paraId="3277647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857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3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9CA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27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5E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ldehyde dehydrogenase family protein</w:t>
            </w:r>
          </w:p>
        </w:tc>
      </w:tr>
      <w:tr w:rsidR="00163674" w:rsidRPr="00DE248F" w14:paraId="1C2BBD0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13C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C47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2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20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rin</w:t>
            </w:r>
          </w:p>
        </w:tc>
      </w:tr>
      <w:tr w:rsidR="00163674" w:rsidRPr="00DE248F" w14:paraId="7AD3BBF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558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81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21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273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iaminopimelate decarboxylase, putative</w:t>
            </w:r>
          </w:p>
        </w:tc>
      </w:tr>
      <w:tr w:rsidR="00163674" w:rsidRPr="00DE248F" w14:paraId="26271FB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52D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70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20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17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742739B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55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BFE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20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FA3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malonyl CoA-acyl carrier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ransacylase</w:t>
            </w:r>
            <w:proofErr w:type="spellEnd"/>
          </w:p>
        </w:tc>
      </w:tr>
      <w:tr w:rsidR="00163674" w:rsidRPr="00DE248F" w14:paraId="7EC4AC00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EE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21B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9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03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MP-binding domain protein</w:t>
            </w:r>
          </w:p>
        </w:tc>
      </w:tr>
      <w:tr w:rsidR="00163674" w:rsidRPr="00DE248F" w14:paraId="3BAA88B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764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92C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9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85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5D4CBB7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EAB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4F5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9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D8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yringomycin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synthesis regulator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yrP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, putative</w:t>
            </w:r>
          </w:p>
        </w:tc>
      </w:tr>
      <w:tr w:rsidR="00163674" w:rsidRPr="00DE248F" w14:paraId="3586566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5CE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0D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9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A8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denosylmethionine-8-amino-7-oxononanoate aminotransferase, putative</w:t>
            </w:r>
          </w:p>
        </w:tc>
      </w:tr>
      <w:tr w:rsidR="00163674" w:rsidRPr="00DE248F" w14:paraId="317D05F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A3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2E5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8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17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ong-chain-fatty-acid--CoA ligase, putative</w:t>
            </w:r>
          </w:p>
        </w:tc>
      </w:tr>
      <w:tr w:rsidR="00163674" w:rsidRPr="00DE248F" w14:paraId="0370178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F6A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2C4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7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525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lyketide synthase, putative</w:t>
            </w:r>
          </w:p>
        </w:tc>
      </w:tr>
      <w:tr w:rsidR="00163674" w:rsidRPr="00DE248F" w14:paraId="0D275D6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E2D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362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7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C91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ethionine synthase (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12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-independent) (EC 2.1.1.14)</w:t>
            </w:r>
          </w:p>
        </w:tc>
      </w:tr>
      <w:tr w:rsidR="00163674" w:rsidRPr="00DE248F" w14:paraId="5D5A782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47E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630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6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C66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8926700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00A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DF0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2F8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2F99752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542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236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B66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ldehyde dehydrogenase family protein</w:t>
            </w:r>
          </w:p>
        </w:tc>
      </w:tr>
      <w:tr w:rsidR="00163674" w:rsidRPr="00DE248F" w14:paraId="2E2FF85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A28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E4F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4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90B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OpgC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protein, putative</w:t>
            </w:r>
          </w:p>
        </w:tc>
      </w:tr>
      <w:tr w:rsidR="00163674" w:rsidRPr="00DE248F" w14:paraId="0CBF23A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966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8AA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3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894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B16DBC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77F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FE5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3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57F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erine/threonine kinase</w:t>
            </w:r>
          </w:p>
        </w:tc>
      </w:tr>
      <w:tr w:rsidR="00163674" w:rsidRPr="00DE248F" w14:paraId="5B49587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1F7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A8B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3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72E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eptide synthetase, putative</w:t>
            </w:r>
          </w:p>
        </w:tc>
      </w:tr>
      <w:tr w:rsidR="00163674" w:rsidRPr="00DE248F" w14:paraId="496A94C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D45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1AE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2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DF7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mg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rpD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163674" w:rsidRPr="00DE248F" w14:paraId="59ABFC1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40C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EBC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2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46A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00C2F6C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D74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8F9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2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39F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68BA7A1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A994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78D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2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DE5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5D9947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8CB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513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2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BE6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ys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163674" w:rsidRPr="00DE248F" w14:paraId="3B6AEA8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712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B4A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D33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eptidase, M1 family</w:t>
            </w:r>
          </w:p>
        </w:tc>
      </w:tr>
      <w:tr w:rsidR="00163674" w:rsidRPr="00DE248F" w14:paraId="31D4BA2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4AA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F46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30C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75158DC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3F2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B49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8F0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C86DA0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1ED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9DB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328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osphotransferase enzyme family protein, putative</w:t>
            </w:r>
          </w:p>
        </w:tc>
      </w:tr>
      <w:tr w:rsidR="00163674" w:rsidRPr="00DE248F" w14:paraId="389F348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23D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057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551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E49C4A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5C2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7C6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E17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ketol-acid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eductoisomeras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(EC 1.1.1.86)</w:t>
            </w:r>
          </w:p>
        </w:tc>
      </w:tr>
      <w:tr w:rsidR="00163674" w:rsidRPr="00DE248F" w14:paraId="703A593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212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A14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82F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2A70FC3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1C8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10A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7CD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lyketide synthase</w:t>
            </w:r>
          </w:p>
        </w:tc>
      </w:tr>
      <w:tr w:rsidR="00163674" w:rsidRPr="00DE248F" w14:paraId="0A3F8B3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18C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971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E61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biosynthetic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Q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, putative</w:t>
            </w:r>
          </w:p>
        </w:tc>
      </w:tr>
      <w:tr w:rsidR="00163674" w:rsidRPr="00DE248F" w14:paraId="7448D89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CA2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TH_II2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CF5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58D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hiotemplat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mechanism natural product synthetase</w:t>
            </w:r>
          </w:p>
        </w:tc>
      </w:tr>
      <w:tr w:rsidR="00163674" w:rsidRPr="00DE248F" w14:paraId="5B350EF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35E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D45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8C8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ysR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163674" w:rsidRPr="00DE248F" w14:paraId="08371A4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C90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432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A29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eptide synthetase, putative</w:t>
            </w:r>
          </w:p>
        </w:tc>
      </w:tr>
      <w:tr w:rsidR="00163674" w:rsidRPr="00DE248F" w14:paraId="16CD8A2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0D4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384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19C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yridine nucleotide-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isulphid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oxidoreductase, class II</w:t>
            </w:r>
          </w:p>
        </w:tc>
      </w:tr>
      <w:tr w:rsidR="00163674" w:rsidRPr="00DE248F" w14:paraId="6B1A289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25F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AED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1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9C6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cyl-CoA dehydrogenase domain protein</w:t>
            </w:r>
          </w:p>
        </w:tc>
      </w:tr>
      <w:tr w:rsidR="00163674" w:rsidRPr="00DE248F" w14:paraId="48DD0B3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E42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933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0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B5A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7A28D99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8D5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954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0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7C6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ranslation initiation inhibitor</w:t>
            </w:r>
          </w:p>
        </w:tc>
      </w:tr>
      <w:tr w:rsidR="00163674" w:rsidRPr="00DE248F" w14:paraId="3DF458B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AC0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B81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0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875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assembly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H</w:t>
            </w:r>
            <w:proofErr w:type="spellEnd"/>
          </w:p>
        </w:tc>
      </w:tr>
      <w:tr w:rsidR="00163674" w:rsidRPr="00DE248F" w14:paraId="3D29F48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1F7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7CD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0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FEB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nonribosomal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peptide synthetase, putative</w:t>
            </w:r>
          </w:p>
        </w:tc>
      </w:tr>
      <w:tr w:rsidR="00163674" w:rsidRPr="00DE248F" w14:paraId="1CDD6A0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3D7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3CC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0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4E6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lyketide synthase</w:t>
            </w:r>
          </w:p>
        </w:tc>
      </w:tr>
      <w:tr w:rsidR="00163674" w:rsidRPr="00DE248F" w14:paraId="3384717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947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A35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10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780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YceI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like family protein</w:t>
            </w:r>
          </w:p>
        </w:tc>
      </w:tr>
      <w:tr w:rsidR="00163674" w:rsidRPr="00DE248F" w14:paraId="267E8B6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B76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983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DBC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24</w:t>
            </w:r>
          </w:p>
        </w:tc>
      </w:tr>
      <w:tr w:rsidR="00163674" w:rsidRPr="00DE248F" w14:paraId="375247A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EE84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157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7C6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3ECA064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944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53F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F5D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efflux transporter, RND family, MFP subunit</w:t>
            </w:r>
          </w:p>
        </w:tc>
      </w:tr>
      <w:tr w:rsidR="00163674" w:rsidRPr="00DE248F" w14:paraId="0CCE61E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D57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3DB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9F3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ajor facilitator family transporter</w:t>
            </w:r>
          </w:p>
        </w:tc>
      </w:tr>
      <w:tr w:rsidR="00163674" w:rsidRPr="00DE248F" w14:paraId="097B487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32C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2E9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6F4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36B07F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F9B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3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5D3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D2F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ysR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163674" w:rsidRPr="00DE248F" w14:paraId="56E2010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FA6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3F0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60B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lyketide synthase</w:t>
            </w:r>
          </w:p>
        </w:tc>
      </w:tr>
      <w:tr w:rsidR="00163674" w:rsidRPr="00DE248F" w14:paraId="5BC74BB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8FF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941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8B1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C53EA4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8AF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28D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9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2E7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drophob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amphiphile efflux family protein</w:t>
            </w:r>
          </w:p>
        </w:tc>
      </w:tr>
      <w:tr w:rsidR="00163674" w:rsidRPr="00DE248F" w14:paraId="2162329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E92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3F3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C89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AE4461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630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49D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E8E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cyltransferase family protein</w:t>
            </w:r>
          </w:p>
        </w:tc>
      </w:tr>
      <w:tr w:rsidR="00163674" w:rsidRPr="00DE248F" w14:paraId="5C2F56C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3F4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FC2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45F2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616B08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6EC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80E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A38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NA polymerase sigma-70 factor, ECF subfamily</w:t>
            </w:r>
          </w:p>
        </w:tc>
      </w:tr>
      <w:tr w:rsidR="00163674" w:rsidRPr="00DE248F" w14:paraId="741A08C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611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7E7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075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motor switch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G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, putative</w:t>
            </w:r>
          </w:p>
        </w:tc>
      </w:tr>
      <w:tr w:rsidR="00163674" w:rsidRPr="00DE248F" w14:paraId="0F4921E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2C9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20D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308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biosynthetic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R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, putative</w:t>
            </w:r>
          </w:p>
        </w:tc>
      </w:tr>
      <w:tr w:rsidR="00163674" w:rsidRPr="00DE248F" w14:paraId="4A230E9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94B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B72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0D0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ase/esterase</w:t>
            </w:r>
          </w:p>
        </w:tc>
      </w:tr>
      <w:tr w:rsidR="00163674" w:rsidRPr="00DE248F" w14:paraId="43F07EC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BE2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E60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A0C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06EB4F8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8B7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0E6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771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ethoxy mycolic acid synthase 2</w:t>
            </w:r>
          </w:p>
        </w:tc>
      </w:tr>
      <w:tr w:rsidR="00163674" w:rsidRPr="00DE248F" w14:paraId="7C71B96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9AE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485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28E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NA polymerase III, alpha subunit (EC 2.7.7.7)</w:t>
            </w:r>
          </w:p>
        </w:tc>
      </w:tr>
      <w:tr w:rsidR="00163674" w:rsidRPr="00DE248F" w14:paraId="61A0DE7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86A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934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20D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elated to SH3-domain protein Cyk3</w:t>
            </w:r>
          </w:p>
        </w:tc>
      </w:tr>
      <w:tr w:rsidR="00163674" w:rsidRPr="00DE248F" w14:paraId="3D2D9B8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E13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6D2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270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alate/L-lactate dehydrogenase family protein</w:t>
            </w:r>
          </w:p>
        </w:tc>
      </w:tr>
      <w:tr w:rsidR="00163674" w:rsidRPr="00DE248F" w14:paraId="7FED422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3FC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4B3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D86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ilus assembly protein</w:t>
            </w:r>
          </w:p>
        </w:tc>
      </w:tr>
      <w:tr w:rsidR="00163674" w:rsidRPr="00DE248F" w14:paraId="45D9607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F44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579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B86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eptidase, putative</w:t>
            </w:r>
          </w:p>
        </w:tc>
      </w:tr>
      <w:tr w:rsidR="00163674" w:rsidRPr="00DE248F" w14:paraId="56800F0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C57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7F6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DD0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hemolysin activator protein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lyB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, putative</w:t>
            </w:r>
          </w:p>
        </w:tc>
      </w:tr>
      <w:tr w:rsidR="00163674" w:rsidRPr="00DE248F" w14:paraId="6FDFFC4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CC2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6A0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60E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osphopantethein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attachment site domain protein</w:t>
            </w:r>
          </w:p>
        </w:tc>
      </w:tr>
      <w:tr w:rsidR="00163674" w:rsidRPr="00DE248F" w14:paraId="13812C0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E32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063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3F7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um-specific ATP synthase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I</w:t>
            </w:r>
            <w:proofErr w:type="spellEnd"/>
          </w:p>
        </w:tc>
      </w:tr>
      <w:tr w:rsidR="00163674" w:rsidRPr="00DE248F" w14:paraId="7771A4A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A47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8C5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F6A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2366E62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7C6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697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B3B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oxidoreductase, putative</w:t>
            </w:r>
          </w:p>
        </w:tc>
      </w:tr>
      <w:tr w:rsidR="00163674" w:rsidRPr="00DE248F" w14:paraId="04E9A56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0CA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9D3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EBD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7667C890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EB1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705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CE4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8DA2AE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2F8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TH_II0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1C2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B52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motor switch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N</w:t>
            </w:r>
            <w:proofErr w:type="spellEnd"/>
          </w:p>
        </w:tc>
      </w:tr>
      <w:tr w:rsidR="00163674" w:rsidRPr="00DE248F" w14:paraId="723184D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E80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632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DC3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yruvate ferredoxin/flavodoxin oxidoreductase family protein</w:t>
            </w:r>
          </w:p>
        </w:tc>
      </w:tr>
      <w:tr w:rsidR="00163674" w:rsidRPr="00DE248F" w14:paraId="3C0D7C6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424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DE7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DBF2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RND efflux system, outer membrane lipoprotein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NodT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163674" w:rsidRPr="00DE248F" w14:paraId="05615E4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2D3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E1E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509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lycosyl transferase, group 2 family protein</w:t>
            </w:r>
          </w:p>
        </w:tc>
      </w:tr>
      <w:tr w:rsidR="00163674" w:rsidRPr="00DE248F" w14:paraId="4871463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0D0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937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38D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JamB</w:t>
            </w:r>
            <w:proofErr w:type="spellEnd"/>
          </w:p>
        </w:tc>
      </w:tr>
      <w:tr w:rsidR="00163674" w:rsidRPr="00DE248F" w14:paraId="741AE04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184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180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EC9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exopolysaccharide tyrosine-protein kinase, putative</w:t>
            </w:r>
          </w:p>
        </w:tc>
      </w:tr>
      <w:tr w:rsidR="00163674" w:rsidRPr="00DE248F" w14:paraId="5B12D1F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17A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F74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37C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7ADA5AE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114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748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77F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UDP-glucose 6-dehydrogenase</w:t>
            </w:r>
          </w:p>
        </w:tc>
      </w:tr>
      <w:tr w:rsidR="00163674" w:rsidRPr="00DE248F" w14:paraId="0FD40F5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584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7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B2D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E9C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D domain protein</w:t>
            </w:r>
          </w:p>
        </w:tc>
      </w:tr>
      <w:tr w:rsidR="00163674" w:rsidRPr="00DE248F" w14:paraId="22EC937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889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2E9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4F3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4787F3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A00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741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ABB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H</w:t>
            </w:r>
            <w:proofErr w:type="spellEnd"/>
          </w:p>
        </w:tc>
      </w:tr>
      <w:tr w:rsidR="00163674" w:rsidRPr="00DE248F" w14:paraId="73526A8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5FC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A24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163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683EFA4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3F1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456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F65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MP-binding domain protein</w:t>
            </w:r>
          </w:p>
        </w:tc>
      </w:tr>
      <w:tr w:rsidR="00163674" w:rsidRPr="00DE248F" w14:paraId="2DAE623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BEF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254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F23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ompA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163674" w:rsidRPr="00DE248F" w14:paraId="02F05930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FA6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F9A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04C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JamB</w:t>
            </w:r>
            <w:proofErr w:type="spellEnd"/>
          </w:p>
        </w:tc>
      </w:tr>
      <w:tr w:rsidR="00163674" w:rsidRPr="00DE248F" w14:paraId="3128946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2DB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0CC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726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223052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980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FF2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BD5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3276253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92B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5A3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C07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GDEF domain protein</w:t>
            </w:r>
          </w:p>
        </w:tc>
      </w:tr>
      <w:tr w:rsidR="00163674" w:rsidRPr="00DE248F" w14:paraId="251FC49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BCF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57F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E7C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BF4DD0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DCB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5EB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1EF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lyketide synthase, putative</w:t>
            </w:r>
          </w:p>
        </w:tc>
      </w:tr>
      <w:tr w:rsidR="00163674" w:rsidRPr="00DE248F" w14:paraId="246AE50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240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61B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40E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dhA</w:t>
            </w:r>
            <w:proofErr w:type="spellEnd"/>
          </w:p>
        </w:tc>
      </w:tr>
      <w:tr w:rsidR="00163674" w:rsidRPr="00DE248F" w14:paraId="092930E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B72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488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21B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D179E1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525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7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110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F43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omain of unknown function</w:t>
            </w:r>
          </w:p>
        </w:tc>
      </w:tr>
      <w:tr w:rsidR="00163674" w:rsidRPr="00DE248F" w14:paraId="391825B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0C4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D82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963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GPF domain protein</w:t>
            </w:r>
          </w:p>
        </w:tc>
      </w:tr>
      <w:tr w:rsidR="00163674" w:rsidRPr="00DE248F" w14:paraId="3C559D1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2C8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4C3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F36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rotein of unknown function (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UF355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) superfamily</w:t>
            </w:r>
          </w:p>
        </w:tc>
      </w:tr>
      <w:tr w:rsidR="00163674" w:rsidRPr="00DE248F" w14:paraId="15E97EC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8F8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45F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2F91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33284B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8AF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82F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32E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outer membrane por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OpcP</w:t>
            </w:r>
            <w:proofErr w:type="spellEnd"/>
          </w:p>
        </w:tc>
      </w:tr>
      <w:tr w:rsidR="00163674" w:rsidRPr="00DE248F" w14:paraId="5242A4B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CD1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3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501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4812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lycosyl transferase, group 1 family protein</w:t>
            </w:r>
          </w:p>
        </w:tc>
      </w:tr>
      <w:tr w:rsidR="00163674" w:rsidRPr="00DE248F" w14:paraId="0AACC4C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F9F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9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56E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0F1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31171C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8F5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956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BB7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8A732C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F08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193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CC4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atalase</w:t>
            </w:r>
          </w:p>
        </w:tc>
      </w:tr>
      <w:tr w:rsidR="00163674" w:rsidRPr="00DE248F" w14:paraId="1F2E74B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FF3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9AE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792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spartate/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lutamate:proton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symporter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GT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(TC 2.A.3.11.1)</w:t>
            </w:r>
          </w:p>
        </w:tc>
      </w:tr>
      <w:tr w:rsidR="00163674" w:rsidRPr="00DE248F" w14:paraId="0C47F4B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002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9AC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D69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anganese/iron transporter, NRAMP family</w:t>
            </w:r>
          </w:p>
        </w:tc>
      </w:tr>
      <w:tr w:rsidR="00163674" w:rsidRPr="00DE248F" w14:paraId="597F2A5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ABA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4FC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3F2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A12317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1DA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658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18E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chemotaxis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otA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163674" w:rsidRPr="00DE248F" w14:paraId="4C17B3A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142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C9A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EF0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onB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-dependent heme/hemoglobin receptor family protein</w:t>
            </w:r>
          </w:p>
        </w:tc>
      </w:tr>
      <w:tr w:rsidR="00163674" w:rsidRPr="00DE248F" w14:paraId="6E7E4A5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866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DF8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39A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epoxide hydrolase</w:t>
            </w:r>
          </w:p>
        </w:tc>
      </w:tr>
      <w:tr w:rsidR="00163674" w:rsidRPr="00DE248F" w14:paraId="5B31267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4F9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09B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7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5BB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adical SAM domain/B12 binding domain protein</w:t>
            </w:r>
          </w:p>
        </w:tc>
      </w:tr>
      <w:tr w:rsidR="00163674" w:rsidRPr="00DE248F" w14:paraId="4181270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6D4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8E9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277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eptide synthetase, putative</w:t>
            </w:r>
          </w:p>
        </w:tc>
      </w:tr>
      <w:tr w:rsidR="00163674" w:rsidRPr="00DE248F" w14:paraId="04C3955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D16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DCB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4E32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utative cytoplasmic protein</w:t>
            </w:r>
          </w:p>
        </w:tc>
      </w:tr>
      <w:tr w:rsidR="00163674" w:rsidRPr="00DE248F" w14:paraId="1302FC1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789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D2A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56E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D-cysteine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esulfhydras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, putative</w:t>
            </w:r>
          </w:p>
        </w:tc>
      </w:tr>
      <w:tr w:rsidR="00163674" w:rsidRPr="00DE248F" w14:paraId="55E1B79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CBB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TH_II1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E38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86C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amino acid/polyamine/organocation transporter, APC superfamily (TC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2.A.3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163674" w:rsidRPr="00DE248F" w14:paraId="374BA79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1AC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393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3B1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rotein of unknown function (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UF796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) superfamily</w:t>
            </w:r>
          </w:p>
        </w:tc>
      </w:tr>
      <w:tr w:rsidR="00163674" w:rsidRPr="00DE248F" w14:paraId="352681B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46C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762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634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2542C30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8C1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177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1AE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E6F426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6C0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76B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638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6B24494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96E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B61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B951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4C3646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A4A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34C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650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entapeptide repeat family protein</w:t>
            </w:r>
          </w:p>
        </w:tc>
      </w:tr>
      <w:tr w:rsidR="00163674" w:rsidRPr="00DE248F" w14:paraId="4258154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FA7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77A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EB4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C109FE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22C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176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F40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16A25A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C454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88B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587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redicted ATPase with chaperone activity, putative</w:t>
            </w:r>
          </w:p>
        </w:tc>
      </w:tr>
      <w:tr w:rsidR="00163674" w:rsidRPr="00DE248F" w14:paraId="25D20C2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EE8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AAD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80C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age integrase family protein</w:t>
            </w:r>
          </w:p>
        </w:tc>
      </w:tr>
      <w:tr w:rsidR="00163674" w:rsidRPr="00DE248F" w14:paraId="47A4C9E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7D4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AE4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E1A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ibosomal protein L15</w:t>
            </w:r>
          </w:p>
        </w:tc>
      </w:tr>
      <w:tr w:rsidR="00163674" w:rsidRPr="00DE248F" w14:paraId="5F53EA2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2F6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759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DC0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midohydrolase family superfamily</w:t>
            </w:r>
          </w:p>
        </w:tc>
      </w:tr>
      <w:tr w:rsidR="00163674" w:rsidRPr="00DE248F" w14:paraId="0FD32EC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024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352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37C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oxidoreductase, FAD-binding family protein</w:t>
            </w:r>
          </w:p>
        </w:tc>
      </w:tr>
      <w:tr w:rsidR="00163674" w:rsidRPr="00DE248F" w14:paraId="4F00295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6AF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8EA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1E4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82D4EE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B42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6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922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000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two component transcriptional regulator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uxR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163674" w:rsidRPr="00DE248F" w14:paraId="2859BE9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D4C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6AE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D18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A227B2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D7E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E7C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7B5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A60A3B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1F6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72C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3DB1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7DC691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6DD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A55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414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arbohydrate ABC transporter membrane protein 1, CUT1 family (TC 3.A.1.1.-)</w:t>
            </w:r>
          </w:p>
        </w:tc>
      </w:tr>
      <w:tr w:rsidR="00163674" w:rsidRPr="00DE248F" w14:paraId="7F523C8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3A2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9BE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517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HA domain protein</w:t>
            </w:r>
          </w:p>
        </w:tc>
      </w:tr>
      <w:tr w:rsidR="00163674" w:rsidRPr="00DE248F" w14:paraId="1DFE6A0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7E4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600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049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5168D8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5F7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38A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A2D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ensory box histidine kinase/response regulator</w:t>
            </w:r>
          </w:p>
        </w:tc>
      </w:tr>
      <w:tr w:rsidR="00163674" w:rsidRPr="00DE248F" w14:paraId="4895485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978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49A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27D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8F47C9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E4E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689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179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cytochrome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460</w:t>
            </w:r>
            <w:proofErr w:type="spellEnd"/>
          </w:p>
        </w:tc>
      </w:tr>
      <w:tr w:rsidR="00163674" w:rsidRPr="00DE248F" w14:paraId="7869195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191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EFA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F6F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ctivator protein, putative</w:t>
            </w:r>
          </w:p>
        </w:tc>
      </w:tr>
      <w:tr w:rsidR="00163674" w:rsidRPr="00DE248F" w14:paraId="48EE96C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A2E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790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8D7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acterial protein of unknown function (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UF876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) superfamily</w:t>
            </w:r>
          </w:p>
        </w:tc>
      </w:tr>
      <w:tr w:rsidR="00163674" w:rsidRPr="00DE248F" w14:paraId="6E4E380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F88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41A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E7F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itrate lyase, beta subunit</w:t>
            </w:r>
          </w:p>
        </w:tc>
      </w:tr>
      <w:tr w:rsidR="00163674" w:rsidRPr="00DE248F" w14:paraId="68E85EF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742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EA7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BF2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6A9486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05D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2BE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F1A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hemin transport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muS</w:t>
            </w:r>
            <w:proofErr w:type="spellEnd"/>
          </w:p>
        </w:tc>
      </w:tr>
      <w:tr w:rsidR="00163674" w:rsidRPr="00DE248F" w14:paraId="0AEEC83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DFD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5DA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55F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ihydroaeruginoic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acid synthetase</w:t>
            </w:r>
          </w:p>
        </w:tc>
      </w:tr>
      <w:tr w:rsidR="00163674" w:rsidRPr="00DE248F" w14:paraId="489FFCF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CE4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4DE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A342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lyketide synthase, putative</w:t>
            </w:r>
          </w:p>
        </w:tc>
      </w:tr>
      <w:tr w:rsidR="00163674" w:rsidRPr="00DE248F" w14:paraId="3386F78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198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280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71C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GDEF domain protein</w:t>
            </w:r>
          </w:p>
        </w:tc>
      </w:tr>
      <w:tr w:rsidR="00163674" w:rsidRPr="00DE248F" w14:paraId="5C6AEBD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934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917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622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osphoesteras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163674" w:rsidRPr="00DE248F" w14:paraId="01849CD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068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143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006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rin</w:t>
            </w:r>
          </w:p>
        </w:tc>
      </w:tr>
      <w:tr w:rsidR="00163674" w:rsidRPr="00DE248F" w14:paraId="04A57C4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709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3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440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862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2-keto-4-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ethylthiobutyrat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aminotransferase apoenzyme (EC 2.6.1.-)</w:t>
            </w:r>
          </w:p>
        </w:tc>
      </w:tr>
      <w:tr w:rsidR="00163674" w:rsidRPr="00DE248F" w14:paraId="7A1F544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D3B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BD9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4CE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2B773CB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E1F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B26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BB9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alactosid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O-acetyltransferase</w:t>
            </w:r>
          </w:p>
        </w:tc>
      </w:tr>
      <w:tr w:rsidR="00163674" w:rsidRPr="00DE248F" w14:paraId="5E9F719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F0E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C53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626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transporter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crB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D/F family</w:t>
            </w:r>
          </w:p>
        </w:tc>
      </w:tr>
      <w:tr w:rsidR="00163674" w:rsidRPr="00DE248F" w14:paraId="31B5FD9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C55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852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E82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1CE49A0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EA3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2D3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B75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robable hemagglutinin-related protein</w:t>
            </w:r>
          </w:p>
        </w:tc>
      </w:tr>
      <w:tr w:rsidR="00163674" w:rsidRPr="00DE248F" w14:paraId="768BC5F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6C5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TH_II1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19D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B9E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eptide synthetase-like protein</w:t>
            </w:r>
          </w:p>
        </w:tc>
      </w:tr>
      <w:tr w:rsidR="00163674" w:rsidRPr="00DE248F" w14:paraId="5E65D88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EE8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4BE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84B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arcosine oxidase subunit gamma</w:t>
            </w:r>
          </w:p>
        </w:tc>
      </w:tr>
      <w:tr w:rsidR="00163674" w:rsidRPr="00DE248F" w14:paraId="2C97091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F63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15F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969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xanthine dehydrogenase, molybdenum binding subunit apoprotein (EC 1.17.1.4)</w:t>
            </w:r>
          </w:p>
        </w:tc>
      </w:tr>
      <w:tr w:rsidR="00163674" w:rsidRPr="00DE248F" w14:paraId="107D33D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1A04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7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D0B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C37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mino acid/amide ABC transporter substrate-binding protein, HAAT family</w:t>
            </w:r>
          </w:p>
        </w:tc>
      </w:tr>
      <w:tr w:rsidR="00163674" w:rsidRPr="00DE248F" w14:paraId="362DF21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264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537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702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iesk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2F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-2S] domain protein</w:t>
            </w:r>
          </w:p>
        </w:tc>
      </w:tr>
      <w:tr w:rsidR="00163674" w:rsidRPr="00DE248F" w14:paraId="5941EAE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5FB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663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2B8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2463E550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BE1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633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9C7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heC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163674" w:rsidRPr="00DE248F" w14:paraId="2F86123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049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804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190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ensory box histidine kinase</w:t>
            </w:r>
          </w:p>
        </w:tc>
      </w:tr>
      <w:tr w:rsidR="00163674" w:rsidRPr="00DE248F" w14:paraId="122463B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AF0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69F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7702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ep_Hag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163674" w:rsidRPr="00DE248F" w14:paraId="6621B2C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259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338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815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acterial luciferase family protein</w:t>
            </w:r>
          </w:p>
        </w:tc>
      </w:tr>
      <w:tr w:rsidR="00163674" w:rsidRPr="00DE248F" w14:paraId="462D80C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588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6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23E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841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ethyl-accepting chemotaxis sensory transducer with Pas/Pac sensor</w:t>
            </w:r>
          </w:p>
        </w:tc>
      </w:tr>
      <w:tr w:rsidR="00163674" w:rsidRPr="00DE248F" w14:paraId="2FE559B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3A4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077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6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168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midohydrolase family superfamily, putative</w:t>
            </w:r>
          </w:p>
        </w:tc>
      </w:tr>
      <w:tr w:rsidR="00163674" w:rsidRPr="00DE248F" w14:paraId="4F83D66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595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227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04F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acterial protein of unknown function (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UF879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) superfamily</w:t>
            </w:r>
          </w:p>
        </w:tc>
      </w:tr>
      <w:tr w:rsidR="00163674" w:rsidRPr="00DE248F" w14:paraId="738F3E1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9A6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4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C2A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5AF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ep_Hag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163674" w:rsidRPr="00DE248F" w14:paraId="6FE032A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124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716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6CE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E6CFB4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502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7CE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4FA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lkaline phosphatase (EC 3.1.3.1)</w:t>
            </w:r>
          </w:p>
        </w:tc>
      </w:tr>
      <w:tr w:rsidR="00163674" w:rsidRPr="00DE248F" w14:paraId="02B58C0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BAB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D61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111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drug resistance transporter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EmrB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QacA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protein, putative</w:t>
            </w:r>
          </w:p>
        </w:tc>
      </w:tr>
      <w:tr w:rsidR="00163674" w:rsidRPr="00DE248F" w14:paraId="60FAA08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EA8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B5F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523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erine-type carboxypeptidase family protein</w:t>
            </w:r>
          </w:p>
        </w:tc>
      </w:tr>
      <w:tr w:rsidR="00163674" w:rsidRPr="00DE248F" w14:paraId="3F0ED2F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E7A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F91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770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biosynthetic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hB</w:t>
            </w:r>
            <w:proofErr w:type="spellEnd"/>
          </w:p>
        </w:tc>
      </w:tr>
      <w:tr w:rsidR="00163674" w:rsidRPr="00DE248F" w14:paraId="7306D2A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0BC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84B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6B5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chemotaxis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heA</w:t>
            </w:r>
            <w:proofErr w:type="spellEnd"/>
          </w:p>
        </w:tc>
      </w:tr>
      <w:tr w:rsidR="00163674" w:rsidRPr="00DE248F" w14:paraId="19B03E5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76B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EB6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91B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agellar hook-associated protein, putative</w:t>
            </w:r>
          </w:p>
        </w:tc>
      </w:tr>
      <w:tr w:rsidR="00163674" w:rsidRPr="00DE248F" w14:paraId="2313BED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E71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933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2C0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usaric acid resistance protein, putative</w:t>
            </w:r>
          </w:p>
        </w:tc>
      </w:tr>
      <w:tr w:rsidR="00163674" w:rsidRPr="00DE248F" w14:paraId="2B16C9C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189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95A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B76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omain of unknown function</w:t>
            </w:r>
          </w:p>
        </w:tc>
      </w:tr>
      <w:tr w:rsidR="00163674" w:rsidRPr="00DE248F" w14:paraId="3A9F57E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A01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FA9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CFE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0C04EF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753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5E2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A121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4E0E65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8B1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A2A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005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yrazinamidas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nicotinamidase</w:t>
            </w:r>
            <w:proofErr w:type="spellEnd"/>
          </w:p>
        </w:tc>
      </w:tr>
      <w:tr w:rsidR="00163674" w:rsidRPr="00DE248F" w14:paraId="0131AC3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790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6D1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F4B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hs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element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Vgr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163674" w:rsidRPr="00DE248F" w14:paraId="6E83A4D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4EC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8E4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B76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biosynthetic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P</w:t>
            </w:r>
            <w:proofErr w:type="spellEnd"/>
          </w:p>
        </w:tc>
      </w:tr>
      <w:tr w:rsidR="00163674" w:rsidRPr="00DE248F" w14:paraId="568CD55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C60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091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707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2F77C20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B4E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38F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525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Chemotaxis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afU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163674" w:rsidRPr="00DE248F" w14:paraId="4471C1A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3CA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650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AA5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rp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protein, putative</w:t>
            </w:r>
          </w:p>
        </w:tc>
      </w:tr>
      <w:tr w:rsidR="00163674" w:rsidRPr="00DE248F" w14:paraId="1F333D5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CD8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88A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D7E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hemotaxis response regulator</w:t>
            </w:r>
          </w:p>
        </w:tc>
      </w:tr>
      <w:tr w:rsidR="00163674" w:rsidRPr="00DE248F" w14:paraId="4F85C84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27A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DA3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071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arC</w:t>
            </w:r>
            <w:proofErr w:type="spellEnd"/>
          </w:p>
        </w:tc>
      </w:tr>
      <w:tr w:rsidR="00163674" w:rsidRPr="00DE248F" w14:paraId="6E66B21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649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1CE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273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xanthine dehydrogenase, N-terminal subunit</w:t>
            </w:r>
          </w:p>
        </w:tc>
      </w:tr>
      <w:tr w:rsidR="00163674" w:rsidRPr="00DE248F" w14:paraId="3B3DF2D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E3E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4D7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B6C1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6AB29FB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DFB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BB7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7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7B8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3A76FC7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DF0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6F9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186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F11CED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410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2F1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49C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S</w:t>
            </w:r>
            <w:proofErr w:type="spellEnd"/>
          </w:p>
        </w:tc>
      </w:tr>
      <w:tr w:rsidR="00163674" w:rsidRPr="00DE248F" w14:paraId="402FA58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60C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69E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212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2,5-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ioxopentanoat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dehydrogenase (EC 1.2.1.26)</w:t>
            </w:r>
          </w:p>
        </w:tc>
      </w:tr>
      <w:tr w:rsidR="00163674" w:rsidRPr="00DE248F" w14:paraId="73BE10B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5B9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ECD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6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386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ldehyde dehydrogenase (NAD) family protein superfamily</w:t>
            </w:r>
          </w:p>
        </w:tc>
      </w:tr>
      <w:tr w:rsidR="00163674" w:rsidRPr="00DE248F" w14:paraId="476716A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4C1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FCA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7AA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BC transporter, permease protein/ATP-binding protein</w:t>
            </w:r>
          </w:p>
        </w:tc>
      </w:tr>
      <w:tr w:rsidR="00163674" w:rsidRPr="00DE248F" w14:paraId="06050F1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E0C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TH_II18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551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081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0FC9EE0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2DC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4DD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B75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agellar hook-length control protein, putative</w:t>
            </w:r>
          </w:p>
        </w:tc>
      </w:tr>
      <w:tr w:rsidR="00163674" w:rsidRPr="00DE248F" w14:paraId="5BC62EC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954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64E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685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J-1/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fpI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163674" w:rsidRPr="00DE248F" w14:paraId="3E493EC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DD4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095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536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adR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163674" w:rsidRPr="00DE248F" w14:paraId="5371178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813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655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6BB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ulfide-quinone oxidoreductase (EC 1.8.5.4)</w:t>
            </w:r>
          </w:p>
        </w:tc>
      </w:tr>
      <w:tr w:rsidR="00163674" w:rsidRPr="00DE248F" w14:paraId="055CF8C0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A44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486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60E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UDP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-N-Acetylglucosamine 2-epimerase (EC 5.1.3.14)</w:t>
            </w:r>
          </w:p>
        </w:tc>
      </w:tr>
      <w:tr w:rsidR="00163674" w:rsidRPr="00DE248F" w14:paraId="446D423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A32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30D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414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yringomycin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biosynthesis enzyme, putative</w:t>
            </w:r>
          </w:p>
        </w:tc>
      </w:tr>
      <w:tr w:rsidR="00163674" w:rsidRPr="00DE248F" w14:paraId="6766BDF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465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563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25B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holine dehydrogenase</w:t>
            </w:r>
          </w:p>
        </w:tc>
      </w:tr>
      <w:tr w:rsidR="00163674" w:rsidRPr="00DE248F" w14:paraId="7022963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6AF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D687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C266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134F29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FA5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FD7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31F8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M-ring 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F</w:t>
            </w:r>
            <w:proofErr w:type="spellEnd"/>
          </w:p>
        </w:tc>
      </w:tr>
      <w:tr w:rsidR="00163674" w:rsidRPr="00DE248F" w14:paraId="39FCC79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D86E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C46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B35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632B55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1F2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0ED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ACA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37B9AD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25B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B5C6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5F59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apsular polysaccharide biosynthesis/export periplasmic protein</w:t>
            </w:r>
          </w:p>
        </w:tc>
      </w:tr>
      <w:tr w:rsidR="00163674" w:rsidRPr="00DE248F" w14:paraId="6EB6DEC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3AB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47F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499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119061D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140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4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BF6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FC0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09AD322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A7D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4BF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CAB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744502B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0F6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F1A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857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D64431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D99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247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C20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57E924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99E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4B5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9A41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unnamed protein product; Similar to putative exported protein</w:t>
            </w:r>
          </w:p>
        </w:tc>
      </w:tr>
      <w:tr w:rsidR="00163674" w:rsidRPr="00DE248F" w14:paraId="2C9657D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298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0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EC0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82D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F25458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A64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970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CC3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rotein of unknown function (DUF1316) subfamily, putative</w:t>
            </w:r>
          </w:p>
        </w:tc>
      </w:tr>
      <w:tr w:rsidR="00163674" w:rsidRPr="00DE248F" w14:paraId="6513A63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327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8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E4F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3E8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7FCF63C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D457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DC3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A57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hs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element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Vgr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163674" w:rsidRPr="00DE248F" w14:paraId="534E7EF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D26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EF9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7D52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eta-lactamase, putative</w:t>
            </w:r>
          </w:p>
        </w:tc>
      </w:tr>
      <w:tr w:rsidR="00163674" w:rsidRPr="00DE248F" w14:paraId="0450C7F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A5B4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8C2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BDD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2D52FEC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D12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D7B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DF8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6F833BB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F00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3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318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CA3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AAB53E2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704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B9F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3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393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iaminohydroxyphosphoribosylaminopyrimidin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deaminase (EC 3.5.4.26)</w:t>
            </w:r>
          </w:p>
        </w:tc>
      </w:tr>
      <w:tr w:rsidR="00163674" w:rsidRPr="00DE248F" w14:paraId="2F340E7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F6B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CC3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A48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eptide synthetase, putative</w:t>
            </w:r>
          </w:p>
        </w:tc>
      </w:tr>
      <w:tr w:rsidR="00163674" w:rsidRPr="00DE248F" w14:paraId="3A9F39B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625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7FA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661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7D539D3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A00F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9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27F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9B6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opper tolerance protein</w:t>
            </w:r>
          </w:p>
        </w:tc>
      </w:tr>
      <w:tr w:rsidR="00163674" w:rsidRPr="00DE248F" w14:paraId="08C01FC0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D6AD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503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002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iron-sulfur cluster-binding protein domain protein</w:t>
            </w:r>
          </w:p>
        </w:tc>
      </w:tr>
      <w:tr w:rsidR="00163674" w:rsidRPr="00DE248F" w14:paraId="341A400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C4D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5FD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B9D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ATP-dependent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lp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protease, ATP-binding subunit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lpB</w:t>
            </w:r>
            <w:proofErr w:type="spellEnd"/>
          </w:p>
        </w:tc>
      </w:tr>
      <w:tr w:rsidR="00163674" w:rsidRPr="00DE248F" w14:paraId="61C91231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0F7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DCF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DBC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ajor facilitator family transporter</w:t>
            </w:r>
          </w:p>
        </w:tc>
      </w:tr>
      <w:tr w:rsidR="00163674" w:rsidRPr="00DE248F" w14:paraId="5D98FFD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B98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D7E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5FD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UvrA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163674" w:rsidRPr="00DE248F" w14:paraId="27A3C9D4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C10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6ADD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45A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oxidoreductase, FAD-binding family protein</w:t>
            </w:r>
          </w:p>
        </w:tc>
      </w:tr>
      <w:tr w:rsidR="00163674" w:rsidRPr="00DE248F" w14:paraId="6CA3921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2848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56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3504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BFC87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arC</w:t>
            </w:r>
            <w:proofErr w:type="spellEnd"/>
          </w:p>
        </w:tc>
      </w:tr>
      <w:tr w:rsidR="00163674" w:rsidRPr="00DE248F" w14:paraId="39664368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894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3BF0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17F0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ippurat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dolase</w:t>
            </w:r>
            <w:proofErr w:type="spellEnd"/>
          </w:p>
        </w:tc>
      </w:tr>
      <w:tr w:rsidR="00163674" w:rsidRPr="00DE248F" w14:paraId="5C27DCB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B1F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3721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2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B8E4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6029290C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3DA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780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732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agellin D</w:t>
            </w:r>
          </w:p>
        </w:tc>
      </w:tr>
      <w:tr w:rsidR="00163674" w:rsidRPr="00DE248F" w14:paraId="3B307AC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A16B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8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3ED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B38F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A1E5D9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C14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TH_II1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190A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505B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lipoprotein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NlpD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, putative</w:t>
            </w:r>
          </w:p>
        </w:tc>
      </w:tr>
      <w:tr w:rsidR="00163674" w:rsidRPr="00DE248F" w14:paraId="374306A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56D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2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FA73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FC2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ipoprotein, putative</w:t>
            </w:r>
          </w:p>
        </w:tc>
      </w:tr>
      <w:tr w:rsidR="00163674" w:rsidRPr="00DE248F" w14:paraId="1B1F06A5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63F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093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7BC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642D1716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B100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044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B36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ajor facilitator family transporter</w:t>
            </w:r>
          </w:p>
        </w:tc>
      </w:tr>
      <w:tr w:rsidR="00163674" w:rsidRPr="00DE248F" w14:paraId="3C7B7C1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8853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B01E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522E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perm-specific protein Phi-1</w:t>
            </w:r>
          </w:p>
        </w:tc>
      </w:tr>
      <w:tr w:rsidR="00163674" w:rsidRPr="00DE248F" w14:paraId="78F3DD8E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305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32BC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0CB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lysaccharide biosynthesis family protein</w:t>
            </w:r>
          </w:p>
        </w:tc>
      </w:tr>
      <w:tr w:rsidR="00163674" w:rsidRPr="00DE248F" w14:paraId="72BA9AC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8912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545F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C2B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yocin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R2_PP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, tail formation</w:t>
            </w:r>
          </w:p>
        </w:tc>
      </w:tr>
      <w:tr w:rsidR="00163674" w:rsidRPr="00DE248F" w14:paraId="46403349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E258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4095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5C4A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5A5D35AD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5E6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319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1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531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AP2 family protein</w:t>
            </w:r>
          </w:p>
        </w:tc>
      </w:tr>
      <w:tr w:rsidR="00163674" w:rsidRPr="00DE248F" w14:paraId="73FE66F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212A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1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10A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28E3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Beta-barrel assembly machine subunit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amE</w:t>
            </w:r>
            <w:proofErr w:type="spellEnd"/>
          </w:p>
        </w:tc>
      </w:tr>
      <w:tr w:rsidR="00163674" w:rsidRPr="00DE248F" w14:paraId="18DD49AB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6ED9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2F34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DCD2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monoxygenase</w:t>
            </w:r>
            <w:proofErr w:type="spellEnd"/>
          </w:p>
        </w:tc>
      </w:tr>
      <w:tr w:rsidR="00163674" w:rsidRPr="00DE248F" w14:paraId="5DA12DAA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F5D1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1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44D2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E35C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163674" w:rsidRPr="00DE248F" w14:paraId="490598F7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1CC85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023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FC429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53B6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pyruvate dehydrogenase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E1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beta subunit</w:t>
            </w:r>
          </w:p>
        </w:tc>
      </w:tr>
      <w:tr w:rsidR="00163674" w:rsidRPr="00DE248F" w14:paraId="22CC4E33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A29CC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6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270CB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DF4FD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NAD-dependent </w:t>
            </w: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ormate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dehydrogenase, alpha subunit</w:t>
            </w:r>
          </w:p>
        </w:tc>
      </w:tr>
      <w:tr w:rsidR="00163674" w:rsidRPr="00DE248F" w14:paraId="4AB4619F" w14:textId="77777777" w:rsidTr="00FC365A">
        <w:trPr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0CE86" w14:textId="77777777" w:rsidR="00163674" w:rsidRPr="00DE248F" w:rsidRDefault="00163674" w:rsidP="00163674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E248F">
              <w:rPr>
                <w:rFonts w:ascii="Arial" w:eastAsia="DengXian" w:hAnsi="Arial" w:cs="Arial"/>
                <w:color w:val="000000"/>
                <w:sz w:val="16"/>
                <w:szCs w:val="16"/>
              </w:rPr>
              <w:t>BTH_II20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FB5E8" w14:textId="77777777" w:rsidR="00163674" w:rsidRPr="00163674" w:rsidRDefault="00163674" w:rsidP="00163674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163674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6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26D35" w14:textId="77777777" w:rsidR="00163674" w:rsidRPr="008C4E63" w:rsidRDefault="00163674" w:rsidP="00163674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oxD</w:t>
            </w:r>
            <w:proofErr w:type="spellEnd"/>
            <w:r w:rsidRPr="008C4E63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-like family protein</w:t>
            </w:r>
          </w:p>
        </w:tc>
      </w:tr>
      <w:tr w:rsidR="00F036AB" w:rsidRPr="00DE248F" w14:paraId="2623EB1E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1E2AA" w14:textId="77777777" w:rsidR="00F036AB" w:rsidRPr="00DE248F" w:rsidRDefault="00F036AB" w:rsidP="004C71A3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E248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13554" w14:textId="77777777" w:rsidR="00F036AB" w:rsidRPr="00DE248F" w:rsidRDefault="00F036AB" w:rsidP="004C71A3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E248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6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79960" w14:textId="77777777" w:rsidR="00F036AB" w:rsidRPr="00DE248F" w:rsidRDefault="00F036AB" w:rsidP="004C71A3">
            <w:pPr>
              <w:spacing w:before="60" w:after="60"/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E248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Joint Genome Institute product name</w:t>
            </w:r>
          </w:p>
        </w:tc>
      </w:tr>
      <w:tr w:rsidR="00F036AB" w:rsidRPr="00DE248F" w14:paraId="34E8F899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9F76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3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493C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11.2 </w:t>
            </w:r>
          </w:p>
        </w:tc>
        <w:tc>
          <w:tcPr>
            <w:tcW w:w="6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4B2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Phage small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terminase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subunit</w:t>
            </w:r>
          </w:p>
        </w:tc>
      </w:tr>
      <w:tr w:rsidR="00F036AB" w:rsidRPr="00DE248F" w14:paraId="0E46B7D4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771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0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2D4A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11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57A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BC transporter, permease protein</w:t>
            </w:r>
          </w:p>
        </w:tc>
      </w:tr>
      <w:tr w:rsidR="00F036AB" w:rsidRPr="00DE248F" w14:paraId="5C95ADDF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F3CA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2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79E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10.2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685D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ornithine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arbamoyltransferase</w:t>
            </w:r>
            <w:proofErr w:type="spellEnd"/>
          </w:p>
        </w:tc>
      </w:tr>
      <w:tr w:rsidR="00F036AB" w:rsidRPr="00DE248F" w14:paraId="2AEA7C2D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80A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2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F448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9.8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3051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rginine deiminase (EC 3.5.3.6)</w:t>
            </w:r>
          </w:p>
        </w:tc>
      </w:tr>
      <w:tr w:rsidR="00F036AB" w:rsidRPr="00DE248F" w14:paraId="4D355525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A1A5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0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B82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9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D648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1119D60C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4B7E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0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D0E1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9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2BE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universal stress protein family</w:t>
            </w:r>
          </w:p>
        </w:tc>
      </w:tr>
      <w:tr w:rsidR="00F036AB" w:rsidRPr="00DE248F" w14:paraId="6541FB8B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47BA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7B58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9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B178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age tail assembly chaperone</w:t>
            </w:r>
          </w:p>
        </w:tc>
      </w:tr>
      <w:tr w:rsidR="00F036AB" w:rsidRPr="00DE248F" w14:paraId="647873E2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F11E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DBC5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9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0688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phage major capsid protein,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2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F036AB" w:rsidRPr="00DE248F" w14:paraId="7594EA66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9531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6ED1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8.8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FEB2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ossible phosphatase</w:t>
            </w:r>
          </w:p>
        </w:tc>
      </w:tr>
      <w:tr w:rsidR="00F036AB" w:rsidRPr="00DE248F" w14:paraId="28B02115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2EEF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659B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8.8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2F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apsule polysaccharide biosynthesis protein family</w:t>
            </w:r>
          </w:p>
        </w:tc>
      </w:tr>
      <w:tr w:rsidR="00F036AB" w:rsidRPr="00DE248F" w14:paraId="67EB3D51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E611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2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FE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8.7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B1C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arbon starvation protein A</w:t>
            </w:r>
          </w:p>
        </w:tc>
      </w:tr>
      <w:tr w:rsidR="00F036AB" w:rsidRPr="00DE248F" w14:paraId="7663F363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2956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B12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8.2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1C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3-deoxy-8-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osphooctulonate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synthase</w:t>
            </w:r>
          </w:p>
        </w:tc>
      </w:tr>
      <w:tr w:rsidR="00F036AB" w:rsidRPr="00DE248F" w14:paraId="49E26139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2615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DD0E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8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B71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utative glycosyltransferase</w:t>
            </w:r>
          </w:p>
        </w:tc>
      </w:tr>
      <w:tr w:rsidR="00F036AB" w:rsidRPr="00DE248F" w14:paraId="0A8CFC00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9303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A29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8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8102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lycosyltransferase</w:t>
            </w:r>
          </w:p>
        </w:tc>
      </w:tr>
      <w:tr w:rsidR="00F036AB" w:rsidRPr="00DE248F" w14:paraId="2F0E96CF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5068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9FC4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9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F0F4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carbohydrate isomerase,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KpsF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utQ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F036AB" w:rsidRPr="00DE248F" w14:paraId="3B7EB109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58B1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61C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8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FE12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488CB7B0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7E77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5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46B0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7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B543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lycerol kinase (EC 2.7.1.30)</w:t>
            </w:r>
          </w:p>
        </w:tc>
      </w:tr>
      <w:tr w:rsidR="00F036AB" w:rsidRPr="00DE248F" w14:paraId="638C7765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A770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5EFD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4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C796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exopolysaccharide tyrosine-protein kinase, putative</w:t>
            </w:r>
          </w:p>
        </w:tc>
      </w:tr>
      <w:tr w:rsidR="00F036AB" w:rsidRPr="00DE248F" w14:paraId="3A7D2E6B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367C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EFE4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4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C430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atase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isoform II</w:t>
            </w:r>
          </w:p>
        </w:tc>
      </w:tr>
      <w:tr w:rsidR="00F036AB" w:rsidRPr="00DE248F" w14:paraId="260D3EA4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9590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9538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725D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10</w:t>
            </w:r>
          </w:p>
        </w:tc>
      </w:tr>
      <w:tr w:rsidR="00F036AB" w:rsidRPr="00DE248F" w14:paraId="133C7FA5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DFC9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2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036D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2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4B88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rginine:ornithine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antiporter, APA family (TC 2.A.3.2.3)</w:t>
            </w:r>
          </w:p>
        </w:tc>
      </w:tr>
      <w:tr w:rsidR="00F036AB" w:rsidRPr="00DE248F" w14:paraId="568007B3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8B40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D378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656F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UDP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glucose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yrophosphorylase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(EC 2.7.7.9)</w:t>
            </w:r>
          </w:p>
        </w:tc>
      </w:tr>
      <w:tr w:rsidR="00F036AB" w:rsidRPr="00DE248F" w14:paraId="09406F7E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3699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3386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7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480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11</w:t>
            </w:r>
          </w:p>
        </w:tc>
      </w:tr>
      <w:tr w:rsidR="00F036AB" w:rsidRPr="00DE248F" w14:paraId="2EEBC8ED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EFAC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2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441E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9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1A4D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arbamate kinase</w:t>
            </w:r>
          </w:p>
        </w:tc>
      </w:tr>
      <w:tr w:rsidR="00F036AB" w:rsidRPr="00DE248F" w14:paraId="7FD3DA0A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F47B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D7FE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9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05C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lycerol uptake facilitator protein</w:t>
            </w:r>
          </w:p>
        </w:tc>
      </w:tr>
      <w:tr w:rsidR="00F036AB" w:rsidRPr="00DE248F" w14:paraId="70390AA9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B2A8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lastRenderedPageBreak/>
              <w:t>BTH_I1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CF25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5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7883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ow molecular weight protein-tyrosine-phosphatase</w:t>
            </w:r>
          </w:p>
        </w:tc>
      </w:tr>
      <w:tr w:rsidR="00F036AB" w:rsidRPr="00DE248F" w14:paraId="17802D95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FAC4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1754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5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E176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7</w:t>
            </w:r>
          </w:p>
        </w:tc>
      </w:tr>
      <w:tr w:rsidR="00F036AB" w:rsidRPr="00DE248F" w14:paraId="1EEA25A7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6C12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0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B831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5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1ED8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729B485A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41B3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352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5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3F04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hook protein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gE</w:t>
            </w:r>
            <w:proofErr w:type="spellEnd"/>
          </w:p>
        </w:tc>
      </w:tr>
      <w:tr w:rsidR="00F036AB" w:rsidRPr="00DE248F" w14:paraId="56E1744B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A4F9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BD19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5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3D5A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rotein of unknown function (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UF754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) superfamily</w:t>
            </w:r>
          </w:p>
        </w:tc>
      </w:tr>
      <w:tr w:rsidR="00F036AB" w:rsidRPr="00DE248F" w14:paraId="741F5B31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4FD8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C8D7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5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C2DC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age capsid scaffolding protein (GPO)</w:t>
            </w:r>
          </w:p>
        </w:tc>
      </w:tr>
      <w:tr w:rsidR="00F036AB" w:rsidRPr="00DE248F" w14:paraId="7CACCBC7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6EDE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3575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9841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basal-body rod protein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gG</w:t>
            </w:r>
            <w:proofErr w:type="spellEnd"/>
          </w:p>
        </w:tc>
      </w:tr>
      <w:tr w:rsidR="00F036AB" w:rsidRPr="00DE248F" w14:paraId="22DE8937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8D27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CE63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6ECE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basal-body rod protein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gC</w:t>
            </w:r>
            <w:proofErr w:type="spellEnd"/>
          </w:p>
        </w:tc>
      </w:tr>
      <w:tr w:rsidR="00F036AB" w:rsidRPr="00DE248F" w14:paraId="2263E071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B52F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9A5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279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yclic nucleotide-binding domain protein</w:t>
            </w:r>
          </w:p>
        </w:tc>
      </w:tr>
      <w:tr w:rsidR="00F036AB" w:rsidRPr="00DE248F" w14:paraId="572FA42E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09F1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0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59EA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6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271E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304C2DC6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6355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2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9FED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9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1E17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3EEF847D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E177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7896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9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CAC3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apsular polysaccharide biosynthesis/export periplasmic protein</w:t>
            </w:r>
          </w:p>
        </w:tc>
      </w:tr>
      <w:tr w:rsidR="00F036AB" w:rsidRPr="00DE248F" w14:paraId="0D16159D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8D99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E66B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7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8DC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basal-body rod modification protein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gD</w:t>
            </w:r>
            <w:proofErr w:type="spellEnd"/>
          </w:p>
        </w:tc>
      </w:tr>
      <w:tr w:rsidR="00F036AB" w:rsidRPr="00DE248F" w14:paraId="44255D32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E75A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2DD5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6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F873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age minor tail protein</w:t>
            </w:r>
          </w:p>
        </w:tc>
      </w:tr>
      <w:tr w:rsidR="00F036AB" w:rsidRPr="00DE248F" w14:paraId="0257F67D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2619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6C3D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6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543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basal-body rod protein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gF</w:t>
            </w:r>
            <w:proofErr w:type="spellEnd"/>
          </w:p>
        </w:tc>
      </w:tr>
      <w:tr w:rsidR="00F036AB" w:rsidRPr="00DE248F" w14:paraId="347813FD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BC7B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6E75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5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830B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oxygen-independent coproporphyrinogen III oxidase</w:t>
            </w:r>
          </w:p>
        </w:tc>
      </w:tr>
      <w:tr w:rsidR="00F036AB" w:rsidRPr="00DE248F" w14:paraId="2171F543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A653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0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C10E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5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F627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acterial extracellular solute-binding protein, family 7 superfamily</w:t>
            </w:r>
          </w:p>
        </w:tc>
      </w:tr>
      <w:tr w:rsidR="00F036AB" w:rsidRPr="00DE248F" w14:paraId="45D7D79A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BC92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ED7B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4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4340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age protein, HK97 gp10 family</w:t>
            </w:r>
          </w:p>
        </w:tc>
      </w:tr>
      <w:tr w:rsidR="00F036AB" w:rsidRPr="00DE248F" w14:paraId="0209FEE2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FCBA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0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0D83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4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3F4B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BC transporter, ATP-binding protein</w:t>
            </w:r>
          </w:p>
        </w:tc>
      </w:tr>
      <w:tr w:rsidR="00F036AB" w:rsidRPr="00DE248F" w14:paraId="5780A492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E763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9F26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7203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13</w:t>
            </w:r>
          </w:p>
        </w:tc>
      </w:tr>
      <w:tr w:rsidR="00F036AB" w:rsidRPr="00DE248F" w14:paraId="26D54B9A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59D0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08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8C88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FC92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2A2CB3A3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0F43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5FA6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22C4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age tail sheath protein</w:t>
            </w:r>
          </w:p>
        </w:tc>
      </w:tr>
      <w:tr w:rsidR="00F036AB" w:rsidRPr="00DE248F" w14:paraId="36A85D99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4690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CDB1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CECD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7FF719FB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893A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2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5D52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F851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outer membrane protein,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OmpW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F036AB" w:rsidRPr="00DE248F" w14:paraId="3CF6715A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BB3A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8274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3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6292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7CF5D19B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5C44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7CFC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2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B90B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6441CCC1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15C0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8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5D0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2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0175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-leucine</w:t>
            </w:r>
            <w:r w:rsidR="0085293F">
              <w:rPr>
                <w:rFonts w:ascii="Arial" w:eastAsia="DengXian" w:hAnsi="Arial" w:cs="Arial"/>
                <w:color w:val="000000"/>
                <w:sz w:val="16"/>
                <w:szCs w:val="16"/>
              </w:rPr>
              <w:t>/L-isoleucine/L-valine A</w:t>
            </w: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C transporter ATP-binding protein</w:t>
            </w:r>
          </w:p>
        </w:tc>
      </w:tr>
      <w:tr w:rsidR="00F036AB" w:rsidRPr="00DE248F" w14:paraId="67748497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ED7E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CB66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CC9D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gp19</w:t>
            </w:r>
          </w:p>
        </w:tc>
      </w:tr>
      <w:tr w:rsidR="00F036AB" w:rsidRPr="00DE248F" w14:paraId="2B6308A8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81B9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937C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F0DD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biosynthetic protein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Q</w:t>
            </w:r>
            <w:proofErr w:type="spellEnd"/>
          </w:p>
        </w:tc>
      </w:tr>
      <w:tr w:rsidR="00F036AB" w:rsidRPr="00DE248F" w14:paraId="258B99D9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DB9E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F3EC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6F10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phage major capsid protein,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K97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F036AB" w:rsidRPr="00DE248F" w14:paraId="3BFBDD55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D5EC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1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B27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A468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two component transcriptional regulator,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uxR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F036AB" w:rsidRPr="00DE248F" w14:paraId="6EDA56F2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DE85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6996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6E18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hypothetical protein</w:t>
            </w:r>
          </w:p>
        </w:tc>
      </w:tr>
      <w:tr w:rsidR="00F036AB" w:rsidRPr="00DE248F" w14:paraId="1AB5EAA0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8603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03EC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3E9C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hage head-tail adaptor, putative</w:t>
            </w:r>
          </w:p>
        </w:tc>
      </w:tr>
      <w:tr w:rsidR="00F036AB" w:rsidRPr="00DE248F" w14:paraId="39704C3A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AAA8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I1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C127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1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D201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L-leucine</w:t>
            </w:r>
            <w:r w:rsidR="0085293F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/L-isoleucine/L-valine </w:t>
            </w: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ABC transporter ATP-binding protein</w:t>
            </w:r>
          </w:p>
        </w:tc>
      </w:tr>
      <w:tr w:rsidR="00F036AB" w:rsidRPr="00DE248F" w14:paraId="2652861E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1B13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3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5EC0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C418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curli production assembly/transport component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CsgG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, putative</w:t>
            </w:r>
          </w:p>
        </w:tc>
      </w:tr>
      <w:tr w:rsidR="00F036AB" w:rsidRPr="00DE248F" w14:paraId="76258BBE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E59E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0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CB7E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0 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8C99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flagellar motor switch protein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liN</w:t>
            </w:r>
            <w:proofErr w:type="spellEnd"/>
          </w:p>
        </w:tc>
      </w:tr>
      <w:tr w:rsidR="00F036AB" w:rsidRPr="00DE248F" w14:paraId="2B52290D" w14:textId="77777777" w:rsidTr="00FC365A">
        <w:trPr>
          <w:gridAfter w:val="1"/>
          <w:wAfter w:w="35" w:type="dxa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EE0C7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248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1E35F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0 </w:t>
            </w:r>
          </w:p>
        </w:tc>
        <w:tc>
          <w:tcPr>
            <w:tcW w:w="6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C8C61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ulfate ABC transporter, periplasmic sulfate-binding protein</w:t>
            </w:r>
          </w:p>
        </w:tc>
      </w:tr>
      <w:tr w:rsidR="00F036AB" w:rsidRPr="00DE248F" w14:paraId="45A3838B" w14:textId="77777777" w:rsidTr="00FC365A">
        <w:trPr>
          <w:gridAfter w:val="1"/>
          <w:wAfter w:w="35" w:type="dxa"/>
          <w:trHeight w:val="7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D99F7" w14:textId="77777777" w:rsidR="00F036AB" w:rsidRPr="00D64A08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TH_I3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83BB8" w14:textId="77777777" w:rsidR="00F036AB" w:rsidRPr="006A12DA" w:rsidRDefault="00F036AB" w:rsidP="004C71A3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A12DA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-5.0 </w:t>
            </w:r>
          </w:p>
        </w:tc>
        <w:tc>
          <w:tcPr>
            <w:tcW w:w="6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7FB61" w14:textId="77777777" w:rsidR="00F036AB" w:rsidRPr="00D64A08" w:rsidRDefault="00F036AB" w:rsidP="004C71A3">
            <w:pPr>
              <w:jc w:val="lef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aminotransferase, 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egT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DnrJ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EryC1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/</w:t>
            </w:r>
            <w:proofErr w:type="spellStart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trS</w:t>
            </w:r>
            <w:proofErr w:type="spellEnd"/>
            <w:r w:rsidRPr="00D64A08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 xml:space="preserve"> family</w:t>
            </w:r>
          </w:p>
        </w:tc>
      </w:tr>
    </w:tbl>
    <w:p w14:paraId="2CFA3407" w14:textId="77777777" w:rsidR="00213771" w:rsidRPr="00DE248F" w:rsidRDefault="00213771" w:rsidP="00F036AB">
      <w:pPr>
        <w:spacing w:before="20"/>
        <w:rPr>
          <w:rFonts w:ascii="Arial" w:eastAsia="Times New Roman" w:hAnsi="Arial" w:cs="Arial"/>
          <w:color w:val="000000"/>
          <w:sz w:val="16"/>
          <w:szCs w:val="16"/>
        </w:rPr>
      </w:pPr>
    </w:p>
    <w:sectPr w:rsidR="00213771" w:rsidRPr="00DE248F" w:rsidSect="0085293F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248F"/>
    <w:rsid w:val="00095C73"/>
    <w:rsid w:val="000A57F0"/>
    <w:rsid w:val="00163674"/>
    <w:rsid w:val="00213771"/>
    <w:rsid w:val="002C4512"/>
    <w:rsid w:val="002C5796"/>
    <w:rsid w:val="00515FCD"/>
    <w:rsid w:val="005614BF"/>
    <w:rsid w:val="006B2E59"/>
    <w:rsid w:val="006C00F1"/>
    <w:rsid w:val="006F063C"/>
    <w:rsid w:val="007420D7"/>
    <w:rsid w:val="00797488"/>
    <w:rsid w:val="0085293F"/>
    <w:rsid w:val="008C4E63"/>
    <w:rsid w:val="0093751D"/>
    <w:rsid w:val="0094283C"/>
    <w:rsid w:val="00B819C4"/>
    <w:rsid w:val="00C02A75"/>
    <w:rsid w:val="00C046FB"/>
    <w:rsid w:val="00D053A2"/>
    <w:rsid w:val="00D529FD"/>
    <w:rsid w:val="00D67D81"/>
    <w:rsid w:val="00DE248F"/>
    <w:rsid w:val="00F036AB"/>
    <w:rsid w:val="00F107A7"/>
    <w:rsid w:val="00F24B0E"/>
    <w:rsid w:val="00FC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5EEA7"/>
  <w15:docId w15:val="{B0B5B08D-C6CF-4B89-B849-3C827FF76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5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48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48F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375</Words>
  <Characters>13541</Characters>
  <Application>Microsoft Office Word</Application>
  <DocSecurity>0</DocSecurity>
  <Lines>112</Lines>
  <Paragraphs>31</Paragraphs>
  <ScaleCrop>false</ScaleCrop>
  <Company/>
  <LinksUpToDate>false</LinksUpToDate>
  <CharactersWithSpaces>1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nran</dc:creator>
  <cp:keywords/>
  <dc:description/>
  <cp:lastModifiedBy>Mohammad Seyedsayamdost</cp:lastModifiedBy>
  <cp:revision>5</cp:revision>
  <dcterms:created xsi:type="dcterms:W3CDTF">2019-11-29T01:50:00Z</dcterms:created>
  <dcterms:modified xsi:type="dcterms:W3CDTF">2019-12-05T20:42:00Z</dcterms:modified>
</cp:coreProperties>
</file>